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IRES-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</w:rPr>
        <w:t>GFP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Vector Information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56380" cy="3290570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4" r="-1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38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Location of featur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uman cytomegalovirus (CMV) promoter: 232-820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nhancer region: 309-715; TATA box: 804-810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nhanced green fluorescent protein (eGFP) gene: 918-1712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ynthetic intron (IVS): 1713-2019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nal ribosome entry site (IRES) of the encephalomyocarditis virus (ECMV): 2045-2629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eomycin phosphotransferase gene (NPT II): 2656-3359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ragment containing the bovine growth hormone poly A signal: 3460-3748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5867-5007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he sequence of the pIRES-eGFP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sz w:val="24"/>
        </w:rPr>
      </w:pPr>
      <w:r>
        <w:rPr>
          <w:rFonts w:cs="Times New Roman" w:ascii="Times New Roman" w:hAnsi="Times New Roman"/>
          <w:sz w:val="24"/>
        </w:rPr>
        <w:t>gacggatcgggagatctcccgatcccctatggtcgactctcagtacaatctgctctgatgccgcatagttaagccagtatctgctccctgcttgtgtgttggaggtcgctgagtagtgcgcgagcaaaatttaagctacaacaaggcaaggcttgaccgacaattgcatgaagaatctgcttagggttaggcgttttgcgctgcttcgcgatgtacgggccagatatacgc</w:t>
      </w: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sz w:val="24"/>
        </w:rPr>
        <w:t>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tggtaccgagctcggat</w:t>
      </w:r>
      <w:r>
        <w:rPr>
          <w:rFonts w:cs="Times New Roman" w:ascii="Times New Roman" w:hAnsi="Times New Roman"/>
          <w:color w:val="000000"/>
          <w:sz w:val="24"/>
        </w:rPr>
        <w:t>cgat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cgagctcaagcttcgaattctgcagtcgacggtaccgcgggcccgggatccaccggatctagaccagtgtgctgga</w:t>
      </w:r>
      <w:r>
        <w:rPr>
          <w:rFonts w:cs="Times New Roman" w:ascii="Times New Roman" w:hAnsi="Times New Roman"/>
          <w:sz w:val="24"/>
        </w:rPr>
        <w:t>attaattcgctgtctgcgagggccggctgttggggtgagtactccctctcaaaagcgggcatgacttctgcgctaagattgtcagtttccaaaaacgaggaggatttgatattcacctggcccgcggtgatgcctttgagggtggccgcgtccatctggtcagaaaagacaatctttttgttgtcaagcttgaggtgtggcaggcttgagatctggccatacacttgagtgacaatgacatccactttgcctttctctccacaggtgtccactcccaggtccaactgcaggtcgatcgagcatgcatctagggcggcca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sz w:val="24"/>
        </w:rPr>
        <w:t>ttcgcccctctccctcccccccccctaacgttactggccgaagccgcttggaataaggccggtgtgtgtttgtctatatgtg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gtcaacaaggggctgaaggatgcccagaaggtaccccattgtatgggaatctgatctggggcctcggtgcacatgctttacatgtgtttagtcgaggttaaaaaagctctaggccccccgaaccacggggacgtggttttcctttgaaaaacacgatgataagcttgccacaaccccgggataattcctgcagc</w:t>
      </w:r>
      <w:r>
        <w:rPr>
          <w:rFonts w:cs="Times New Roman" w:ascii="Times New Roman" w:hAnsi="Times New Roman"/>
          <w:color w:val="000000"/>
          <w:sz w:val="24"/>
        </w:rPr>
        <w:t>ca</w:t>
      </w:r>
      <w:r>
        <w:rPr>
          <w:rFonts w:cs="Times New Roman" w:ascii="Times New Roman" w:hAnsi="Times New Roman"/>
          <w:sz w:val="24"/>
        </w:rPr>
        <w:t>at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gggatcaattctctagagctcgctgatcagcctcgactgtgcctctagttgccagccatctgttgtttgcccctcccccgtgccttccttgaccctggaaggtgccactcccactgtcctttcctaataaaatgaggaaattgcatcgcattgtctgagtaggtgtcattctattctggggggtggggtggggcaggacagcaagggggaggattgggaagacaatagcaggcatgctggggatgcggtgggctctatggcttctgaggcggaaagaaccagctggggctcgag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</w:t>
      </w:r>
      <w:r>
        <w:rPr>
          <w:rFonts w:cs="Times New Roman" w:ascii="Times New Roman" w:hAnsi="Times New Roman"/>
          <w:color w:val="000000"/>
          <w:sz w:val="24"/>
        </w:rPr>
        <w:t>act</w:t>
      </w:r>
      <w:r>
        <w:rPr>
          <w:rFonts w:cs="Times New Roman" w:ascii="Times New Roman" w:hAnsi="Times New Roman"/>
          <w:sz w:val="24"/>
        </w:rPr>
        <w:t>catactcttcctttttcaatattattgaagcatttatcagggttattgtctcatgagcggatacatatttgaatgtatttagaaaaataaacaaataggggttccgcgcacatttccccgaaaagtgccacctgacgtc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B050"/>
          <w:sz w:val="24"/>
        </w:rPr>
      </w:pPr>
      <w:r>
        <w:rPr>
          <w:rFonts w:cs="Times New Roman" w:ascii="Times New Roman" w:hAnsi="Times New Roman"/>
          <w:color w:val="00B05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283" w:hanging="283"/>
      </w:pPr>
      <w:rPr>
        <w:rFonts w:ascii="Wingdings" w:hAnsi="Wingdings" w:cs="Wingdings" w:hint="default"/>
        <w:sz w:val="18"/>
        <w:szCs w:val="1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sz w:val="18"/>
      <w:szCs w:val="18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4:05:00Z</dcterms:created>
  <dc:creator>Administrator</dc:creator>
  <dc:description/>
  <cp:keywords/>
  <dc:language>en-US</dc:language>
  <cp:lastModifiedBy>w xy</cp:lastModifiedBy>
  <dcterms:modified xsi:type="dcterms:W3CDTF">2021-12-26T1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BB53CCEC0C438582C2A120F20EB71E</vt:lpwstr>
  </property>
  <property fmtid="{D5CDD505-2E9C-101B-9397-08002B2CF9AE}" pid="3" name="KSOProductBuildVer">
    <vt:lpwstr>2052-11.1.0.11045</vt:lpwstr>
  </property>
</Properties>
</file>